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4E4F4" w14:textId="77777777" w:rsidR="00CA0A9E" w:rsidRPr="004F4336" w:rsidRDefault="00CA0A9E" w:rsidP="00CA0A9E">
      <w:pPr>
        <w:rPr>
          <w:rFonts w:ascii="Times New Roman" w:hAnsi="Times New Roman" w:cs="Times New Roman"/>
          <w:sz w:val="24"/>
          <w:szCs w:val="24"/>
        </w:rPr>
      </w:pPr>
      <w:r w:rsidRPr="004F4336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4F4336">
        <w:rPr>
          <w:rFonts w:ascii="Times New Roman" w:hAnsi="Times New Roman" w:cs="Times New Roman"/>
          <w:sz w:val="24"/>
          <w:szCs w:val="24"/>
        </w:rPr>
        <w:t>. Relationship between temperature metrics and floating kelp canopy area (defined as percent of maximum canopy area observed)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iCs/>
          <w:sz w:val="24"/>
          <w:szCs w:val="24"/>
        </w:rPr>
        <w:t>Macrocysti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 w:val="24"/>
          <w:szCs w:val="24"/>
        </w:rPr>
        <w:t>Nereocystis</w:t>
      </w:r>
      <w:r>
        <w:rPr>
          <w:rFonts w:ascii="Times New Roman" w:hAnsi="Times New Roman" w:cs="Times New Roman"/>
          <w:sz w:val="24"/>
          <w:szCs w:val="24"/>
        </w:rPr>
        <w:t xml:space="preserve"> in sub-regions where they commonly co-occur</w:t>
      </w:r>
      <w:r w:rsidRPr="004F4336">
        <w:rPr>
          <w:rFonts w:ascii="Times New Roman" w:hAnsi="Times New Roman" w:cs="Times New Roman"/>
          <w:sz w:val="24"/>
          <w:szCs w:val="24"/>
        </w:rPr>
        <w:t>. Results of beta regression models by sub-region and temperature metri</w:t>
      </w:r>
      <w:r>
        <w:rPr>
          <w:rFonts w:ascii="Times New Roman" w:hAnsi="Times New Roman" w:cs="Times New Roman"/>
          <w:sz w:val="24"/>
          <w:szCs w:val="24"/>
        </w:rPr>
        <w:t>c for all years (1989-2021)</w:t>
      </w:r>
      <w:r w:rsidRPr="004F4336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9625" w:type="dxa"/>
        <w:tblLayout w:type="fixed"/>
        <w:tblLook w:val="04A0" w:firstRow="1" w:lastRow="0" w:firstColumn="1" w:lastColumn="0" w:noHBand="0" w:noVBand="1"/>
      </w:tblPr>
      <w:tblGrid>
        <w:gridCol w:w="997"/>
        <w:gridCol w:w="3228"/>
        <w:gridCol w:w="900"/>
        <w:gridCol w:w="810"/>
        <w:gridCol w:w="900"/>
        <w:gridCol w:w="909"/>
        <w:gridCol w:w="976"/>
        <w:gridCol w:w="905"/>
      </w:tblGrid>
      <w:tr w:rsidR="00CA0A9E" w:rsidRPr="00735BFF" w14:paraId="5605BDB7" w14:textId="77777777" w:rsidTr="00AC6880">
        <w:tc>
          <w:tcPr>
            <w:tcW w:w="997" w:type="dxa"/>
            <w:vMerge w:val="restart"/>
          </w:tcPr>
          <w:p w14:paraId="4960588E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Sub-region</w:t>
            </w:r>
          </w:p>
        </w:tc>
        <w:tc>
          <w:tcPr>
            <w:tcW w:w="3228" w:type="dxa"/>
            <w:vMerge w:val="restart"/>
          </w:tcPr>
          <w:p w14:paraId="1032196E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6D063C44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2342FC75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seudo-R</w:t>
            </w:r>
            <w:r w:rsidRPr="004F43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5BDBE2CD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909" w:type="dxa"/>
            <w:tcBorders>
              <w:left w:val="nil"/>
              <w:bottom w:val="single" w:sz="4" w:space="0" w:color="auto"/>
              <w:right w:val="nil"/>
            </w:tcBorders>
          </w:tcPr>
          <w:p w14:paraId="1D98CB8F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</w:tcPr>
          <w:p w14:paraId="09C5F4CF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pseudo-R</w:t>
            </w:r>
            <w:r w:rsidRPr="004F43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5" w:type="dxa"/>
            <w:tcBorders>
              <w:left w:val="nil"/>
              <w:bottom w:val="single" w:sz="4" w:space="0" w:color="auto"/>
            </w:tcBorders>
          </w:tcPr>
          <w:p w14:paraId="0A4D6419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CA0A9E" w:rsidRPr="00735BFF" w14:paraId="2394F46F" w14:textId="77777777" w:rsidTr="00AC6880">
        <w:tc>
          <w:tcPr>
            <w:tcW w:w="997" w:type="dxa"/>
            <w:vMerge/>
          </w:tcPr>
          <w:p w14:paraId="354BFCE2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vMerge/>
            <w:tcBorders>
              <w:bottom w:val="single" w:sz="4" w:space="0" w:color="auto"/>
            </w:tcBorders>
          </w:tcPr>
          <w:p w14:paraId="3F31370E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gridSpan w:val="3"/>
            <w:tcBorders>
              <w:bottom w:val="single" w:sz="4" w:space="0" w:color="auto"/>
            </w:tcBorders>
          </w:tcPr>
          <w:p w14:paraId="5E19DC77" w14:textId="77777777" w:rsidR="00CA0A9E" w:rsidRPr="00BB4B4B" w:rsidRDefault="00CA0A9E" w:rsidP="00AC68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B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reocystis</w:t>
            </w:r>
          </w:p>
        </w:tc>
        <w:tc>
          <w:tcPr>
            <w:tcW w:w="2790" w:type="dxa"/>
            <w:gridSpan w:val="3"/>
            <w:tcBorders>
              <w:left w:val="nil"/>
              <w:bottom w:val="single" w:sz="4" w:space="0" w:color="auto"/>
            </w:tcBorders>
          </w:tcPr>
          <w:p w14:paraId="212BACE8" w14:textId="77777777" w:rsidR="00CA0A9E" w:rsidRPr="00BB4B4B" w:rsidRDefault="00CA0A9E" w:rsidP="00AC6880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4B4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crocystis</w:t>
            </w:r>
          </w:p>
        </w:tc>
      </w:tr>
      <w:tr w:rsidR="00CA0A9E" w:rsidRPr="00735BFF" w14:paraId="3E24BAAE" w14:textId="77777777" w:rsidTr="00AC6880">
        <w:tc>
          <w:tcPr>
            <w:tcW w:w="997" w:type="dxa"/>
            <w:vMerge w:val="restart"/>
            <w:vAlign w:val="center"/>
          </w:tcPr>
          <w:p w14:paraId="247209FD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Coast</w:t>
            </w:r>
          </w:p>
        </w:tc>
        <w:tc>
          <w:tcPr>
            <w:tcW w:w="3228" w:type="dxa"/>
            <w:tcBorders>
              <w:bottom w:val="nil"/>
              <w:right w:val="single" w:sz="4" w:space="0" w:color="auto"/>
            </w:tcBorders>
          </w:tcPr>
          <w:p w14:paraId="45F5E336" w14:textId="77777777" w:rsidR="00CA0A9E" w:rsidRPr="007A63F6" w:rsidRDefault="00CA0A9E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Max. monthly mean temperature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14:paraId="051A6038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5FE9F066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2CB871C4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68.6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3AF13795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14:paraId="52EE1EA1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05" w:type="dxa"/>
            <w:tcBorders>
              <w:left w:val="nil"/>
              <w:bottom w:val="nil"/>
            </w:tcBorders>
          </w:tcPr>
          <w:p w14:paraId="1419D59E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7.6</w:t>
            </w:r>
          </w:p>
        </w:tc>
      </w:tr>
      <w:tr w:rsidR="00CA0A9E" w:rsidRPr="00735BFF" w14:paraId="0361517E" w14:textId="77777777" w:rsidTr="00AC6880">
        <w:tc>
          <w:tcPr>
            <w:tcW w:w="997" w:type="dxa"/>
            <w:vMerge/>
            <w:vAlign w:val="center"/>
          </w:tcPr>
          <w:p w14:paraId="221A8C77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nil"/>
              <w:bottom w:val="nil"/>
              <w:right w:val="single" w:sz="4" w:space="0" w:color="auto"/>
            </w:tcBorders>
          </w:tcPr>
          <w:p w14:paraId="6F8B703E" w14:textId="77777777" w:rsidR="00CA0A9E" w:rsidRPr="007A63F6" w:rsidRDefault="00CA0A9E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Max. mon. temperature anomal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5DF182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06F326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63AADA5C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C87E84B" w14:textId="77777777" w:rsidR="00CA0A9E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4E75C29" w14:textId="77777777" w:rsidR="00CA0A9E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6AC785B5" w14:textId="77777777" w:rsidR="00CA0A9E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58.4</w:t>
            </w:r>
          </w:p>
        </w:tc>
      </w:tr>
      <w:tr w:rsidR="00CA0A9E" w:rsidRPr="00735BFF" w14:paraId="12CF424E" w14:textId="77777777" w:rsidTr="00AC6880">
        <w:tc>
          <w:tcPr>
            <w:tcW w:w="997" w:type="dxa"/>
            <w:vMerge/>
            <w:vAlign w:val="center"/>
          </w:tcPr>
          <w:p w14:paraId="477FEF11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034408" w14:textId="77777777" w:rsidR="00CA0A9E" w:rsidRPr="007A63F6" w:rsidRDefault="00CA0A9E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Number of days with SSTA&gt;0°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255AD1E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F12F1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47E6867C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9.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22234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A718F4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</w:tcPr>
          <w:p w14:paraId="0875306C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A0A9E" w:rsidRPr="00735BFF" w14:paraId="690C2BA1" w14:textId="77777777" w:rsidTr="00AC6880">
        <w:tc>
          <w:tcPr>
            <w:tcW w:w="997" w:type="dxa"/>
            <w:vMerge w:val="restart"/>
            <w:vAlign w:val="center"/>
          </w:tcPr>
          <w:p w14:paraId="342F5E1D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Western Strait</w:t>
            </w:r>
          </w:p>
        </w:tc>
        <w:tc>
          <w:tcPr>
            <w:tcW w:w="3228" w:type="dxa"/>
            <w:tcBorders>
              <w:bottom w:val="nil"/>
              <w:right w:val="single" w:sz="4" w:space="0" w:color="auto"/>
            </w:tcBorders>
          </w:tcPr>
          <w:p w14:paraId="183A45B8" w14:textId="77777777" w:rsidR="00CA0A9E" w:rsidRPr="007A63F6" w:rsidRDefault="00CA0A9E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Max. monthly mean temperature</w:t>
            </w:r>
          </w:p>
        </w:tc>
        <w:tc>
          <w:tcPr>
            <w:tcW w:w="900" w:type="dxa"/>
            <w:tcBorders>
              <w:left w:val="single" w:sz="4" w:space="0" w:color="auto"/>
              <w:bottom w:val="nil"/>
              <w:right w:val="nil"/>
            </w:tcBorders>
          </w:tcPr>
          <w:p w14:paraId="0E916CC1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7C05D178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left w:val="nil"/>
              <w:bottom w:val="nil"/>
            </w:tcBorders>
          </w:tcPr>
          <w:p w14:paraId="0641F2FD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  <w:tcBorders>
              <w:left w:val="nil"/>
              <w:bottom w:val="nil"/>
              <w:right w:val="nil"/>
            </w:tcBorders>
          </w:tcPr>
          <w:p w14:paraId="2B139A45" w14:textId="77777777" w:rsidR="00CA0A9E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</w:tcPr>
          <w:p w14:paraId="2A12120C" w14:textId="77777777" w:rsidR="00CA0A9E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05" w:type="dxa"/>
            <w:tcBorders>
              <w:left w:val="nil"/>
              <w:bottom w:val="nil"/>
            </w:tcBorders>
          </w:tcPr>
          <w:p w14:paraId="124B2D0E" w14:textId="77777777" w:rsidR="00CA0A9E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46.1</w:t>
            </w:r>
          </w:p>
        </w:tc>
      </w:tr>
      <w:tr w:rsidR="00CA0A9E" w:rsidRPr="00735BFF" w14:paraId="53F824C7" w14:textId="77777777" w:rsidTr="00AC6880">
        <w:tc>
          <w:tcPr>
            <w:tcW w:w="997" w:type="dxa"/>
            <w:vMerge/>
            <w:vAlign w:val="center"/>
          </w:tcPr>
          <w:p w14:paraId="12F2AC83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nil"/>
              <w:bottom w:val="nil"/>
              <w:right w:val="single" w:sz="4" w:space="0" w:color="auto"/>
            </w:tcBorders>
          </w:tcPr>
          <w:p w14:paraId="02D0DC16" w14:textId="77777777" w:rsidR="00CA0A9E" w:rsidRPr="007A63F6" w:rsidRDefault="00CA0A9E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Max. mon. temperature anomaly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97D7D7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9400E26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</w:tcPr>
          <w:p w14:paraId="096BBDBF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55AF81F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DED656D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6758C7DC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9.6</w:t>
            </w:r>
          </w:p>
        </w:tc>
      </w:tr>
      <w:tr w:rsidR="00CA0A9E" w:rsidRPr="00735BFF" w14:paraId="35D79EC3" w14:textId="77777777" w:rsidTr="00AC6880">
        <w:tc>
          <w:tcPr>
            <w:tcW w:w="997" w:type="dxa"/>
            <w:vMerge/>
            <w:vAlign w:val="center"/>
          </w:tcPr>
          <w:p w14:paraId="71A7C8AC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2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CA5B48" w14:textId="77777777" w:rsidR="00CA0A9E" w:rsidRPr="007A63F6" w:rsidRDefault="00CA0A9E" w:rsidP="00AC6880">
            <w:pPr>
              <w:rPr>
                <w:rFonts w:ascii="Times New Roman" w:hAnsi="Times New Roman" w:cs="Times New Roman"/>
              </w:rPr>
            </w:pPr>
            <w:r w:rsidRPr="007A63F6">
              <w:rPr>
                <w:rFonts w:ascii="Times New Roman" w:hAnsi="Times New Roman" w:cs="Times New Roman"/>
              </w:rPr>
              <w:t>Number of days with SSTA&gt;0°C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A1CA91C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04362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</w:tcPr>
          <w:p w14:paraId="2175C086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43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797D1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0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37FD2C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</w:tcPr>
          <w:p w14:paraId="60F86F6D" w14:textId="77777777" w:rsidR="00CA0A9E" w:rsidRPr="004F4336" w:rsidRDefault="00CA0A9E" w:rsidP="00AC68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597600E" w14:textId="10D564EB" w:rsidR="00A77A30" w:rsidRPr="00CA0A9E" w:rsidRDefault="00A77A30">
      <w:pPr>
        <w:rPr>
          <w:rFonts w:ascii="Times New Roman" w:hAnsi="Times New Roman" w:cs="Times New Roman"/>
          <w:sz w:val="24"/>
          <w:szCs w:val="24"/>
        </w:rPr>
      </w:pPr>
    </w:p>
    <w:sectPr w:rsidR="00A77A30" w:rsidRPr="00CA0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A9E"/>
    <w:rsid w:val="002A41AD"/>
    <w:rsid w:val="00A77A30"/>
    <w:rsid w:val="00B62C6E"/>
    <w:rsid w:val="00CA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4777"/>
  <w15:chartTrackingRefBased/>
  <w15:docId w15:val="{E1CAF8D6-A3C3-4197-BD15-540F1D35E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A9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A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A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A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A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A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A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A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A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A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0A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0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A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0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0A9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0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0A9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A0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0A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A0A9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>Washington State Department of Natural Resources </Company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r, Danielle (DNR)</dc:creator>
  <cp:keywords/>
  <dc:description/>
  <cp:lastModifiedBy>Claar, Danielle (DNR)</cp:lastModifiedBy>
  <cp:revision>1</cp:revision>
  <dcterms:created xsi:type="dcterms:W3CDTF">2025-03-24T18:54:00Z</dcterms:created>
  <dcterms:modified xsi:type="dcterms:W3CDTF">2025-03-24T18:54:00Z</dcterms:modified>
</cp:coreProperties>
</file>